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6CD44" w14:textId="6BD16301" w:rsidR="00727017" w:rsidRPr="00A66CD2" w:rsidRDefault="00727017" w:rsidP="00727017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Example of calculation of the Z score for each test and of the PHES of a cirrhotic patient.</w:t>
      </w:r>
    </w:p>
    <w:p w14:paraId="77B243DE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irrhotic patient characteristics:</w:t>
      </w:r>
    </w:p>
    <w:p w14:paraId="0CE28992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>Age: 36 Years</w:t>
      </w:r>
    </w:p>
    <w:p w14:paraId="69C46B7F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>Education: 16 years</w:t>
      </w:r>
    </w:p>
    <w:p w14:paraId="16948F47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cores (collected variables): </w:t>
      </w:r>
    </w:p>
    <w:p w14:paraId="5C494BD7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CT-A: 56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NCT-B: 61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SDT: 94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LTT: 117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DST: 36</w:t>
      </w:r>
    </w:p>
    <w:p w14:paraId="35767DC1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alculation of each score test with equation of predictors of psychometric tests on multivariate analysis for cirrhotic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4"/>
        <w:gridCol w:w="7554"/>
      </w:tblGrid>
      <w:tr w:rsidR="00A66CD2" w:rsidRPr="00A66CD2" w14:paraId="137C5838" w14:textId="77777777" w:rsidTr="00795D68">
        <w:trPr>
          <w:trHeight w:val="406"/>
        </w:trPr>
        <w:tc>
          <w:tcPr>
            <w:tcW w:w="1504" w:type="dxa"/>
          </w:tcPr>
          <w:p w14:paraId="1DC32B3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st</w:t>
            </w:r>
          </w:p>
        </w:tc>
        <w:tc>
          <w:tcPr>
            <w:tcW w:w="7554" w:type="dxa"/>
          </w:tcPr>
          <w:p w14:paraId="635D75C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quation</w:t>
            </w:r>
          </w:p>
        </w:tc>
      </w:tr>
      <w:tr w:rsidR="00A66CD2" w:rsidRPr="00A66CD2" w14:paraId="6E4AD1DA" w14:textId="77777777" w:rsidTr="00795D68">
        <w:trPr>
          <w:trHeight w:val="406"/>
        </w:trPr>
        <w:tc>
          <w:tcPr>
            <w:tcW w:w="1504" w:type="dxa"/>
          </w:tcPr>
          <w:p w14:paraId="245118AA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T-A</w:t>
            </w:r>
          </w:p>
        </w:tc>
        <w:tc>
          <w:tcPr>
            <w:tcW w:w="7554" w:type="dxa"/>
          </w:tcPr>
          <w:p w14:paraId="562BEDB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4.67 +2.2×age – 18.58×education</w:t>
            </w:r>
          </w:p>
        </w:tc>
      </w:tr>
      <w:tr w:rsidR="00A66CD2" w:rsidRPr="00A66CD2" w14:paraId="75EA691E" w14:textId="77777777" w:rsidTr="00795D68">
        <w:trPr>
          <w:trHeight w:val="406"/>
        </w:trPr>
        <w:tc>
          <w:tcPr>
            <w:tcW w:w="1504" w:type="dxa"/>
          </w:tcPr>
          <w:p w14:paraId="476192A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T-B</w:t>
            </w:r>
          </w:p>
        </w:tc>
        <w:tc>
          <w:tcPr>
            <w:tcW w:w="7554" w:type="dxa"/>
          </w:tcPr>
          <w:p w14:paraId="0542FCD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9.25 +2.98×age – 27.07×education</w:t>
            </w:r>
          </w:p>
        </w:tc>
      </w:tr>
      <w:tr w:rsidR="00A66CD2" w:rsidRPr="00A66CD2" w14:paraId="6077623F" w14:textId="77777777" w:rsidTr="00795D68">
        <w:trPr>
          <w:trHeight w:val="406"/>
        </w:trPr>
        <w:tc>
          <w:tcPr>
            <w:tcW w:w="1504" w:type="dxa"/>
          </w:tcPr>
          <w:p w14:paraId="3CCF99C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DT</w:t>
            </w:r>
          </w:p>
        </w:tc>
        <w:tc>
          <w:tcPr>
            <w:tcW w:w="7554" w:type="dxa"/>
          </w:tcPr>
          <w:p w14:paraId="034A9D0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5.60 + 1.12×age - 10.46×education</w:t>
            </w:r>
          </w:p>
        </w:tc>
      </w:tr>
      <w:tr w:rsidR="00A66CD2" w:rsidRPr="00A66CD2" w14:paraId="4CB937A7" w14:textId="77777777" w:rsidTr="00795D68">
        <w:trPr>
          <w:trHeight w:val="376"/>
        </w:trPr>
        <w:tc>
          <w:tcPr>
            <w:tcW w:w="1504" w:type="dxa"/>
          </w:tcPr>
          <w:p w14:paraId="5F00EE0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TT</w:t>
            </w:r>
          </w:p>
        </w:tc>
        <w:tc>
          <w:tcPr>
            <w:tcW w:w="7554" w:type="dxa"/>
          </w:tcPr>
          <w:p w14:paraId="41B80C3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5.25 + 1.05×age - 8.73×education</w:t>
            </w:r>
          </w:p>
        </w:tc>
      </w:tr>
      <w:tr w:rsidR="00727017" w:rsidRPr="00A66CD2" w14:paraId="2DFEFC08" w14:textId="77777777" w:rsidTr="00795D68">
        <w:trPr>
          <w:trHeight w:val="406"/>
        </w:trPr>
        <w:tc>
          <w:tcPr>
            <w:tcW w:w="1504" w:type="dxa"/>
          </w:tcPr>
          <w:p w14:paraId="7898D8CE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ST</w:t>
            </w:r>
          </w:p>
        </w:tc>
        <w:tc>
          <w:tcPr>
            <w:tcW w:w="7554" w:type="dxa"/>
          </w:tcPr>
          <w:p w14:paraId="1AC2608F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89 – 0.21×age + 1.7×education</w:t>
            </w:r>
          </w:p>
        </w:tc>
      </w:tr>
    </w:tbl>
    <w:p w14:paraId="2A178D95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9F5C54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Calculated results: </w:t>
      </w:r>
    </w:p>
    <w:p w14:paraId="50A5DC21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CT-A: 16.59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NCT-B: 43.41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SDT: 68.56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LTT: 113.37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DST: 36.53</w:t>
      </w:r>
    </w:p>
    <w:p w14:paraId="05FAC11F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CF81A6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Correspondence of each test result with corresponding </w:t>
      </w:r>
      <w:bookmarkStart w:id="0" w:name="_Hlk68911372"/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Z score established with healthy participants performances.</w:t>
      </w:r>
    </w:p>
    <w:bookmarkEnd w:id="0"/>
    <w:p w14:paraId="56ADB0C5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CT-A: 1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NCT-B: 1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DT: 0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LTT: 0 </w:t>
      </w:r>
      <w:r w:rsidRPr="00A66CD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DST: 0</w:t>
      </w:r>
    </w:p>
    <w:p w14:paraId="5C65E067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otal (PHES score): 2</w:t>
      </w:r>
    </w:p>
    <w:p w14:paraId="09289F4F" w14:textId="77777777" w:rsidR="00727017" w:rsidRPr="00A66CD2" w:rsidRDefault="00727017" w:rsidP="0072701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nclusion: Absence of minimal hepatic encephalopathy.</w:t>
      </w:r>
    </w:p>
    <w:p w14:paraId="767447A1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66C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column"/>
      </w:r>
    </w:p>
    <w:p w14:paraId="65ECD296" w14:textId="69E00DBC" w:rsidR="00727017" w:rsidRDefault="00727017" w:rsidP="00727017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A66CD2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Z score values established with healthy participants </w:t>
      </w:r>
      <w:r w:rsidR="00A66CD2" w:rsidRPr="00A66CD2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performances.</w:t>
      </w:r>
    </w:p>
    <w:p w14:paraId="06DF7297" w14:textId="77777777" w:rsidR="00A66CD2" w:rsidRPr="00A66CD2" w:rsidRDefault="00A66CD2" w:rsidP="00727017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46C5B679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</w:rPr>
        <w:t>Principles of interpretation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581"/>
        <w:gridCol w:w="1265"/>
        <w:gridCol w:w="2960"/>
        <w:gridCol w:w="1256"/>
      </w:tblGrid>
      <w:tr w:rsidR="00A66CD2" w:rsidRPr="00A66CD2" w14:paraId="1C449636" w14:textId="77777777" w:rsidTr="00795D68">
        <w:tc>
          <w:tcPr>
            <w:tcW w:w="2674" w:type="pct"/>
            <w:gridSpan w:val="2"/>
          </w:tcPr>
          <w:p w14:paraId="29F62A22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T (Points)</w:t>
            </w:r>
          </w:p>
        </w:tc>
        <w:tc>
          <w:tcPr>
            <w:tcW w:w="2326" w:type="pct"/>
            <w:gridSpan w:val="2"/>
          </w:tcPr>
          <w:p w14:paraId="63BB1C9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66C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CT-A, NCT-B, SDT and LTT (Seconds)</w:t>
            </w:r>
          </w:p>
        </w:tc>
      </w:tr>
      <w:tr w:rsidR="00A66CD2" w:rsidRPr="00A66CD2" w14:paraId="3A6F8074" w14:textId="77777777" w:rsidTr="00795D68">
        <w:tc>
          <w:tcPr>
            <w:tcW w:w="1976" w:type="pct"/>
          </w:tcPr>
          <w:p w14:paraId="0E4368CA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proofErr w:type="spellStart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 + 1 SD</w:t>
            </w:r>
          </w:p>
        </w:tc>
        <w:tc>
          <w:tcPr>
            <w:tcW w:w="698" w:type="pct"/>
          </w:tcPr>
          <w:p w14:paraId="4B17D8AF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1 point</w:t>
            </w:r>
          </w:p>
        </w:tc>
        <w:tc>
          <w:tcPr>
            <w:tcW w:w="1633" w:type="pct"/>
          </w:tcPr>
          <w:p w14:paraId="6CE0A07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&gt; Mean + 3 SD</w:t>
            </w:r>
          </w:p>
        </w:tc>
        <w:tc>
          <w:tcPr>
            <w:tcW w:w="693" w:type="pct"/>
          </w:tcPr>
          <w:p w14:paraId="0078EED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3 points</w:t>
            </w:r>
          </w:p>
        </w:tc>
      </w:tr>
      <w:tr w:rsidR="00A66CD2" w:rsidRPr="00A66CD2" w14:paraId="6798546C" w14:textId="77777777" w:rsidTr="00795D68">
        <w:tc>
          <w:tcPr>
            <w:tcW w:w="1976" w:type="pct"/>
          </w:tcPr>
          <w:p w14:paraId="629FAD8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 - 1 SD ; mean + 1 SD] </w:t>
            </w:r>
          </w:p>
        </w:tc>
        <w:tc>
          <w:tcPr>
            <w:tcW w:w="698" w:type="pct"/>
          </w:tcPr>
          <w:p w14:paraId="22D0A24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0 point</w:t>
            </w:r>
          </w:p>
        </w:tc>
        <w:tc>
          <w:tcPr>
            <w:tcW w:w="1633" w:type="pct"/>
          </w:tcPr>
          <w:p w14:paraId="38EE6B4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] Mean +2 and mean +3 SD] </w:t>
            </w:r>
          </w:p>
        </w:tc>
        <w:tc>
          <w:tcPr>
            <w:tcW w:w="693" w:type="pct"/>
          </w:tcPr>
          <w:p w14:paraId="2D95D1A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2 points</w:t>
            </w:r>
          </w:p>
        </w:tc>
      </w:tr>
      <w:tr w:rsidR="00A66CD2" w:rsidRPr="00A66CD2" w14:paraId="2793558D" w14:textId="77777777" w:rsidTr="00795D68">
        <w:tc>
          <w:tcPr>
            <w:tcW w:w="1976" w:type="pct"/>
          </w:tcPr>
          <w:p w14:paraId="59EB96E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 -1 and mean -2 SD] </w:t>
            </w:r>
          </w:p>
        </w:tc>
        <w:tc>
          <w:tcPr>
            <w:tcW w:w="698" w:type="pct"/>
          </w:tcPr>
          <w:p w14:paraId="3E0872A2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1 point</w:t>
            </w:r>
          </w:p>
        </w:tc>
        <w:tc>
          <w:tcPr>
            <w:tcW w:w="1633" w:type="pct"/>
          </w:tcPr>
          <w:p w14:paraId="6522877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] Mean +1 and mean +2 SD] </w:t>
            </w:r>
          </w:p>
        </w:tc>
        <w:tc>
          <w:tcPr>
            <w:tcW w:w="693" w:type="pct"/>
          </w:tcPr>
          <w:p w14:paraId="78B3DF8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1 point</w:t>
            </w:r>
          </w:p>
        </w:tc>
      </w:tr>
      <w:tr w:rsidR="00A66CD2" w:rsidRPr="00A66CD2" w14:paraId="71B1CFF8" w14:textId="77777777" w:rsidTr="00795D68">
        <w:tc>
          <w:tcPr>
            <w:tcW w:w="1976" w:type="pct"/>
          </w:tcPr>
          <w:p w14:paraId="5A45C07D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 -2 and mean -3 SD] </w:t>
            </w:r>
          </w:p>
        </w:tc>
        <w:tc>
          <w:tcPr>
            <w:tcW w:w="698" w:type="pct"/>
          </w:tcPr>
          <w:p w14:paraId="40F6531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2 points</w:t>
            </w:r>
          </w:p>
        </w:tc>
        <w:tc>
          <w:tcPr>
            <w:tcW w:w="1633" w:type="pct"/>
          </w:tcPr>
          <w:p w14:paraId="44DDEDAC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] Mean - 1 SD ; mean + 1 SD] </w:t>
            </w:r>
          </w:p>
        </w:tc>
        <w:tc>
          <w:tcPr>
            <w:tcW w:w="693" w:type="pct"/>
          </w:tcPr>
          <w:p w14:paraId="10F3BD4C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0 point</w:t>
            </w:r>
          </w:p>
        </w:tc>
      </w:tr>
      <w:tr w:rsidR="00727017" w:rsidRPr="00A66CD2" w14:paraId="4836F9F2" w14:textId="77777777" w:rsidTr="00795D68">
        <w:tc>
          <w:tcPr>
            <w:tcW w:w="1976" w:type="pct"/>
          </w:tcPr>
          <w:p w14:paraId="4D84423F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proofErr w:type="spellStart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 -3 SD</w:t>
            </w:r>
          </w:p>
        </w:tc>
        <w:tc>
          <w:tcPr>
            <w:tcW w:w="698" w:type="pct"/>
          </w:tcPr>
          <w:p w14:paraId="65EE4D1E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3 points</w:t>
            </w:r>
          </w:p>
        </w:tc>
        <w:tc>
          <w:tcPr>
            <w:tcW w:w="1633" w:type="pct"/>
          </w:tcPr>
          <w:p w14:paraId="021156C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≤ Mean - 1 SD</w:t>
            </w:r>
          </w:p>
        </w:tc>
        <w:tc>
          <w:tcPr>
            <w:tcW w:w="693" w:type="pct"/>
          </w:tcPr>
          <w:p w14:paraId="6E3A28AA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1 point</w:t>
            </w:r>
          </w:p>
        </w:tc>
      </w:tr>
    </w:tbl>
    <w:p w14:paraId="001F90F6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08CAE3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</w:rPr>
        <w:t>DST Score (points)</w:t>
      </w:r>
    </w:p>
    <w:tbl>
      <w:tblPr>
        <w:tblStyle w:val="Grilledutableau"/>
        <w:tblW w:w="3529" w:type="pct"/>
        <w:tblLook w:val="04A0" w:firstRow="1" w:lastRow="0" w:firstColumn="1" w:lastColumn="0" w:noHBand="0" w:noVBand="1"/>
      </w:tblPr>
      <w:tblGrid>
        <w:gridCol w:w="982"/>
        <w:gridCol w:w="982"/>
        <w:gridCol w:w="1046"/>
        <w:gridCol w:w="1283"/>
        <w:gridCol w:w="1082"/>
        <w:gridCol w:w="1021"/>
      </w:tblGrid>
      <w:tr w:rsidR="00A66CD2" w:rsidRPr="00A66CD2" w14:paraId="0DCE8AB2" w14:textId="77777777" w:rsidTr="00795D68">
        <w:tc>
          <w:tcPr>
            <w:tcW w:w="767" w:type="pct"/>
          </w:tcPr>
          <w:p w14:paraId="2A5C5609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-3 SD</w:t>
            </w:r>
          </w:p>
        </w:tc>
        <w:tc>
          <w:tcPr>
            <w:tcW w:w="768" w:type="pct"/>
          </w:tcPr>
          <w:p w14:paraId="335D6AE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-2 SD</w:t>
            </w:r>
          </w:p>
        </w:tc>
        <w:tc>
          <w:tcPr>
            <w:tcW w:w="818" w:type="pct"/>
          </w:tcPr>
          <w:p w14:paraId="21DA7B9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-1 SD</w:t>
            </w:r>
          </w:p>
        </w:tc>
        <w:tc>
          <w:tcPr>
            <w:tcW w:w="1003" w:type="pct"/>
          </w:tcPr>
          <w:p w14:paraId="55C3B2EF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Moyenne </w:t>
            </w:r>
          </w:p>
        </w:tc>
        <w:tc>
          <w:tcPr>
            <w:tcW w:w="846" w:type="pct"/>
          </w:tcPr>
          <w:p w14:paraId="4FB4505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1 SD</w:t>
            </w:r>
          </w:p>
        </w:tc>
        <w:tc>
          <w:tcPr>
            <w:tcW w:w="798" w:type="pct"/>
          </w:tcPr>
          <w:p w14:paraId="537A16EE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66CD2" w:rsidRPr="00A66CD2" w14:paraId="0872481D" w14:textId="77777777" w:rsidTr="00795D68">
        <w:tc>
          <w:tcPr>
            <w:tcW w:w="767" w:type="pct"/>
          </w:tcPr>
          <w:p w14:paraId="47AB8729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 31.17</w:t>
            </w:r>
          </w:p>
        </w:tc>
        <w:tc>
          <w:tcPr>
            <w:tcW w:w="768" w:type="pct"/>
          </w:tcPr>
          <w:p w14:paraId="1A6D081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 20.78</w:t>
            </w:r>
          </w:p>
        </w:tc>
        <w:tc>
          <w:tcPr>
            <w:tcW w:w="818" w:type="pct"/>
          </w:tcPr>
          <w:p w14:paraId="63DC05D0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10.39</w:t>
            </w:r>
          </w:p>
        </w:tc>
        <w:tc>
          <w:tcPr>
            <w:tcW w:w="1003" w:type="pct"/>
          </w:tcPr>
          <w:p w14:paraId="0AD7E3E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34.47</w:t>
            </w:r>
          </w:p>
        </w:tc>
        <w:tc>
          <w:tcPr>
            <w:tcW w:w="846" w:type="pct"/>
          </w:tcPr>
          <w:p w14:paraId="174E67D0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10.39</w:t>
            </w:r>
          </w:p>
        </w:tc>
        <w:tc>
          <w:tcPr>
            <w:tcW w:w="798" w:type="pct"/>
          </w:tcPr>
          <w:p w14:paraId="35F1631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</w:tr>
      <w:tr w:rsidR="00727017" w:rsidRPr="00A66CD2" w14:paraId="2DF09531" w14:textId="77777777" w:rsidTr="00795D68">
        <w:tc>
          <w:tcPr>
            <w:tcW w:w="767" w:type="pct"/>
          </w:tcPr>
          <w:p w14:paraId="2345383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768" w:type="pct"/>
          </w:tcPr>
          <w:p w14:paraId="318A218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818" w:type="pct"/>
          </w:tcPr>
          <w:p w14:paraId="1B34C41C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24.08</w:t>
            </w:r>
          </w:p>
        </w:tc>
        <w:tc>
          <w:tcPr>
            <w:tcW w:w="1003" w:type="pct"/>
          </w:tcPr>
          <w:p w14:paraId="5254230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34.47</w:t>
            </w:r>
          </w:p>
        </w:tc>
        <w:tc>
          <w:tcPr>
            <w:tcW w:w="846" w:type="pct"/>
          </w:tcPr>
          <w:p w14:paraId="00D016D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44.86</w:t>
            </w:r>
          </w:p>
        </w:tc>
        <w:tc>
          <w:tcPr>
            <w:tcW w:w="798" w:type="pct"/>
          </w:tcPr>
          <w:p w14:paraId="4A07F28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983DD0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881334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 xml:space="preserve">&gt; 44.86 : +1 point   </w:t>
      </w:r>
    </w:p>
    <w:p w14:paraId="2755860A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]24.08 ;44.86] : 0 point</w:t>
      </w:r>
    </w:p>
    <w:p w14:paraId="1703EBE7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 xml:space="preserve">]13.69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</w:rPr>
        <w:t xml:space="preserve"> 24.08] : -1 point</w:t>
      </w:r>
    </w:p>
    <w:p w14:paraId="0C7DAE39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 xml:space="preserve">]3.30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</w:rPr>
        <w:t xml:space="preserve"> 13.69] : -2 points</w:t>
      </w:r>
    </w:p>
    <w:p w14:paraId="4C91881D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≤ 3.30 : -3 points</w:t>
      </w:r>
    </w:p>
    <w:p w14:paraId="061F9E59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0A7FB2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D18E74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</w:rPr>
        <w:t xml:space="preserve">NCT-A Score </w:t>
      </w:r>
    </w:p>
    <w:tbl>
      <w:tblPr>
        <w:tblStyle w:val="Grilledutableau"/>
        <w:tblW w:w="3275" w:type="pct"/>
        <w:tblLook w:val="04A0" w:firstRow="1" w:lastRow="0" w:firstColumn="1" w:lastColumn="0" w:noHBand="0" w:noVBand="1"/>
      </w:tblPr>
      <w:tblGrid>
        <w:gridCol w:w="976"/>
        <w:gridCol w:w="1049"/>
        <w:gridCol w:w="988"/>
        <w:gridCol w:w="988"/>
        <w:gridCol w:w="988"/>
        <w:gridCol w:w="947"/>
      </w:tblGrid>
      <w:tr w:rsidR="00A66CD2" w:rsidRPr="00A66CD2" w14:paraId="25D70AC0" w14:textId="77777777" w:rsidTr="00795D68">
        <w:tc>
          <w:tcPr>
            <w:tcW w:w="822" w:type="pct"/>
          </w:tcPr>
          <w:p w14:paraId="1152DA3A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-1 SD</w:t>
            </w:r>
          </w:p>
        </w:tc>
        <w:tc>
          <w:tcPr>
            <w:tcW w:w="884" w:type="pct"/>
          </w:tcPr>
          <w:p w14:paraId="328A8DA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</w:t>
            </w:r>
          </w:p>
        </w:tc>
        <w:tc>
          <w:tcPr>
            <w:tcW w:w="832" w:type="pct"/>
          </w:tcPr>
          <w:p w14:paraId="086839ED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1 SD</w:t>
            </w:r>
          </w:p>
        </w:tc>
        <w:tc>
          <w:tcPr>
            <w:tcW w:w="832" w:type="pct"/>
          </w:tcPr>
          <w:p w14:paraId="2182E3CF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2 SD</w:t>
            </w:r>
          </w:p>
        </w:tc>
        <w:tc>
          <w:tcPr>
            <w:tcW w:w="832" w:type="pct"/>
          </w:tcPr>
          <w:p w14:paraId="356A443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3 SD</w:t>
            </w:r>
          </w:p>
        </w:tc>
        <w:tc>
          <w:tcPr>
            <w:tcW w:w="799" w:type="pct"/>
          </w:tcPr>
          <w:p w14:paraId="48C76E1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66CD2" w:rsidRPr="00A66CD2" w14:paraId="03B62E6A" w14:textId="77777777" w:rsidTr="00795D68">
        <w:tc>
          <w:tcPr>
            <w:tcW w:w="822" w:type="pct"/>
          </w:tcPr>
          <w:p w14:paraId="45C42989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30.78</w:t>
            </w:r>
          </w:p>
        </w:tc>
        <w:tc>
          <w:tcPr>
            <w:tcW w:w="884" w:type="pct"/>
          </w:tcPr>
          <w:p w14:paraId="117A590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  <w:tc>
          <w:tcPr>
            <w:tcW w:w="832" w:type="pct"/>
          </w:tcPr>
          <w:p w14:paraId="1DB6C08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30.78</w:t>
            </w:r>
          </w:p>
        </w:tc>
        <w:tc>
          <w:tcPr>
            <w:tcW w:w="832" w:type="pct"/>
          </w:tcPr>
          <w:p w14:paraId="0704EA7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61.56</w:t>
            </w:r>
          </w:p>
        </w:tc>
        <w:tc>
          <w:tcPr>
            <w:tcW w:w="832" w:type="pct"/>
          </w:tcPr>
          <w:p w14:paraId="62A38E8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92.34</w:t>
            </w:r>
          </w:p>
        </w:tc>
        <w:tc>
          <w:tcPr>
            <w:tcW w:w="799" w:type="pct"/>
          </w:tcPr>
          <w:p w14:paraId="379FACD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30.78</w:t>
            </w:r>
          </w:p>
        </w:tc>
      </w:tr>
      <w:tr w:rsidR="00727017" w:rsidRPr="00A66CD2" w14:paraId="607C8C00" w14:textId="77777777" w:rsidTr="00795D68">
        <w:tc>
          <w:tcPr>
            <w:tcW w:w="822" w:type="pct"/>
          </w:tcPr>
          <w:p w14:paraId="7F1F5379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54.36</w:t>
            </w:r>
          </w:p>
        </w:tc>
        <w:tc>
          <w:tcPr>
            <w:tcW w:w="884" w:type="pct"/>
          </w:tcPr>
          <w:p w14:paraId="6FD24749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  <w:tc>
          <w:tcPr>
            <w:tcW w:w="832" w:type="pct"/>
          </w:tcPr>
          <w:p w14:paraId="71059EF2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15.92</w:t>
            </w:r>
          </w:p>
        </w:tc>
        <w:tc>
          <w:tcPr>
            <w:tcW w:w="832" w:type="pct"/>
          </w:tcPr>
          <w:p w14:paraId="7FAFAB9D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46.7</w:t>
            </w:r>
          </w:p>
        </w:tc>
        <w:tc>
          <w:tcPr>
            <w:tcW w:w="832" w:type="pct"/>
          </w:tcPr>
          <w:p w14:paraId="11579010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77.48</w:t>
            </w:r>
          </w:p>
        </w:tc>
        <w:tc>
          <w:tcPr>
            <w:tcW w:w="799" w:type="pct"/>
          </w:tcPr>
          <w:p w14:paraId="673E6A2F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13D0AA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38DC7C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sz w:val="24"/>
          <w:szCs w:val="24"/>
          <w:lang w:val="en-US"/>
        </w:rPr>
        <w:t>&gt;177.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US"/>
        </w:rPr>
        <w:t>48 :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-3 points</w:t>
      </w:r>
    </w:p>
    <w:p w14:paraId="146F228B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]146.70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177.48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US"/>
        </w:rPr>
        <w:t>] :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-2 points</w:t>
      </w:r>
    </w:p>
    <w:p w14:paraId="068CE965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]115.92 and 146.7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CA"/>
        </w:rPr>
        <w:t>] :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CA"/>
        </w:rPr>
        <w:t xml:space="preserve"> -1 point</w:t>
      </w:r>
    </w:p>
    <w:p w14:paraId="66E27253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]54.36 ; 115.92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CA"/>
        </w:rPr>
        <w:t>] :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CA"/>
        </w:rPr>
        <w:t xml:space="preserve"> 0 point</w:t>
      </w:r>
    </w:p>
    <w:p w14:paraId="1848C18E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≤ 54.36 : +1 point</w:t>
      </w:r>
    </w:p>
    <w:p w14:paraId="3A36318A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4C174383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NCT-B Score </w:t>
      </w:r>
    </w:p>
    <w:tbl>
      <w:tblPr>
        <w:tblStyle w:val="Grilledutableau"/>
        <w:tblW w:w="3681" w:type="pct"/>
        <w:tblLook w:val="04A0" w:firstRow="1" w:lastRow="0" w:firstColumn="1" w:lastColumn="0" w:noHBand="0" w:noVBand="1"/>
      </w:tblPr>
      <w:tblGrid>
        <w:gridCol w:w="1091"/>
        <w:gridCol w:w="1178"/>
        <w:gridCol w:w="1103"/>
        <w:gridCol w:w="1121"/>
        <w:gridCol w:w="1121"/>
        <w:gridCol w:w="1057"/>
      </w:tblGrid>
      <w:tr w:rsidR="00A66CD2" w:rsidRPr="00A66CD2" w14:paraId="574E99BF" w14:textId="77777777" w:rsidTr="00795D68">
        <w:tc>
          <w:tcPr>
            <w:tcW w:w="818" w:type="pct"/>
          </w:tcPr>
          <w:p w14:paraId="3385E44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-1 SD</w:t>
            </w:r>
          </w:p>
        </w:tc>
        <w:tc>
          <w:tcPr>
            <w:tcW w:w="883" w:type="pct"/>
          </w:tcPr>
          <w:p w14:paraId="3292B8D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</w:t>
            </w:r>
          </w:p>
        </w:tc>
        <w:tc>
          <w:tcPr>
            <w:tcW w:w="827" w:type="pct"/>
          </w:tcPr>
          <w:p w14:paraId="41CA6D3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1 SD</w:t>
            </w:r>
          </w:p>
        </w:tc>
        <w:tc>
          <w:tcPr>
            <w:tcW w:w="840" w:type="pct"/>
          </w:tcPr>
          <w:p w14:paraId="0DCCD80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2 SD</w:t>
            </w:r>
          </w:p>
        </w:tc>
        <w:tc>
          <w:tcPr>
            <w:tcW w:w="840" w:type="pct"/>
          </w:tcPr>
          <w:p w14:paraId="0687965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3 SD</w:t>
            </w:r>
          </w:p>
        </w:tc>
        <w:tc>
          <w:tcPr>
            <w:tcW w:w="793" w:type="pct"/>
          </w:tcPr>
          <w:p w14:paraId="1A9EC09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66CD2" w:rsidRPr="00A66CD2" w14:paraId="08A6D4B4" w14:textId="77777777" w:rsidTr="00795D68">
        <w:tc>
          <w:tcPr>
            <w:tcW w:w="818" w:type="pct"/>
          </w:tcPr>
          <w:p w14:paraId="7D6D2620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64.63</w:t>
            </w:r>
          </w:p>
        </w:tc>
        <w:tc>
          <w:tcPr>
            <w:tcW w:w="883" w:type="pct"/>
          </w:tcPr>
          <w:p w14:paraId="5F5C8F7C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20.33</w:t>
            </w:r>
          </w:p>
        </w:tc>
        <w:tc>
          <w:tcPr>
            <w:tcW w:w="827" w:type="pct"/>
          </w:tcPr>
          <w:p w14:paraId="7CF97D9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64.63</w:t>
            </w:r>
          </w:p>
        </w:tc>
        <w:tc>
          <w:tcPr>
            <w:tcW w:w="840" w:type="pct"/>
          </w:tcPr>
          <w:p w14:paraId="0A54A34A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129.26</w:t>
            </w:r>
          </w:p>
        </w:tc>
        <w:tc>
          <w:tcPr>
            <w:tcW w:w="840" w:type="pct"/>
          </w:tcPr>
          <w:p w14:paraId="6C090AA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193.89</w:t>
            </w:r>
          </w:p>
        </w:tc>
        <w:tc>
          <w:tcPr>
            <w:tcW w:w="793" w:type="pct"/>
          </w:tcPr>
          <w:p w14:paraId="31EA680F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64.63</w:t>
            </w:r>
          </w:p>
        </w:tc>
      </w:tr>
      <w:tr w:rsidR="00A66CD2" w:rsidRPr="00A66CD2" w14:paraId="43AD81D9" w14:textId="77777777" w:rsidTr="00795D68">
        <w:tc>
          <w:tcPr>
            <w:tcW w:w="818" w:type="pct"/>
          </w:tcPr>
          <w:p w14:paraId="033ABB49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55.70</w:t>
            </w:r>
          </w:p>
        </w:tc>
        <w:tc>
          <w:tcPr>
            <w:tcW w:w="883" w:type="pct"/>
          </w:tcPr>
          <w:p w14:paraId="7F2F945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20.33</w:t>
            </w:r>
          </w:p>
        </w:tc>
        <w:tc>
          <w:tcPr>
            <w:tcW w:w="827" w:type="pct"/>
          </w:tcPr>
          <w:p w14:paraId="5F5ACFF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84.33</w:t>
            </w:r>
          </w:p>
        </w:tc>
        <w:tc>
          <w:tcPr>
            <w:tcW w:w="840" w:type="pct"/>
          </w:tcPr>
          <w:p w14:paraId="39E9C33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249.59</w:t>
            </w:r>
          </w:p>
        </w:tc>
        <w:tc>
          <w:tcPr>
            <w:tcW w:w="840" w:type="pct"/>
          </w:tcPr>
          <w:p w14:paraId="57F24E6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314.22</w:t>
            </w:r>
          </w:p>
        </w:tc>
        <w:tc>
          <w:tcPr>
            <w:tcW w:w="793" w:type="pct"/>
          </w:tcPr>
          <w:p w14:paraId="05B674DA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5B3393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&gt;314.22 : -3 points</w:t>
      </w:r>
    </w:p>
    <w:p w14:paraId="2FD69520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 xml:space="preserve">]249.59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</w:rPr>
        <w:t xml:space="preserve"> 314.22] : -2 points</w:t>
      </w:r>
    </w:p>
    <w:p w14:paraId="5623B6E1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 xml:space="preserve">]184.33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</w:rPr>
        <w:t xml:space="preserve"> 249.59] : -1 point</w:t>
      </w:r>
    </w:p>
    <w:p w14:paraId="332BAFCE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]55.70 ; 184.33] : 0 point</w:t>
      </w:r>
    </w:p>
    <w:p w14:paraId="2E04320D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≤ 55.70 : +1 point</w:t>
      </w:r>
    </w:p>
    <w:p w14:paraId="4D474BE0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5B8B6" w14:textId="7A05D848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</w:rPr>
        <w:t xml:space="preserve">SDT Score </w:t>
      </w:r>
    </w:p>
    <w:tbl>
      <w:tblPr>
        <w:tblStyle w:val="Grilledutableau"/>
        <w:tblW w:w="3677" w:type="pct"/>
        <w:tblLook w:val="04A0" w:firstRow="1" w:lastRow="0" w:firstColumn="1" w:lastColumn="0" w:noHBand="0" w:noVBand="1"/>
      </w:tblPr>
      <w:tblGrid>
        <w:gridCol w:w="1095"/>
        <w:gridCol w:w="1178"/>
        <w:gridCol w:w="1109"/>
        <w:gridCol w:w="1109"/>
        <w:gridCol w:w="1109"/>
        <w:gridCol w:w="1064"/>
      </w:tblGrid>
      <w:tr w:rsidR="00A66CD2" w:rsidRPr="00A66CD2" w14:paraId="566A50B1" w14:textId="77777777" w:rsidTr="00795D68">
        <w:tc>
          <w:tcPr>
            <w:tcW w:w="821" w:type="pct"/>
          </w:tcPr>
          <w:p w14:paraId="158BD99D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-1 SD</w:t>
            </w:r>
          </w:p>
        </w:tc>
        <w:tc>
          <w:tcPr>
            <w:tcW w:w="884" w:type="pct"/>
          </w:tcPr>
          <w:p w14:paraId="3128180E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</w:t>
            </w:r>
          </w:p>
        </w:tc>
        <w:tc>
          <w:tcPr>
            <w:tcW w:w="832" w:type="pct"/>
          </w:tcPr>
          <w:p w14:paraId="6A2F978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1 SD</w:t>
            </w:r>
          </w:p>
        </w:tc>
        <w:tc>
          <w:tcPr>
            <w:tcW w:w="832" w:type="pct"/>
          </w:tcPr>
          <w:p w14:paraId="3ED4994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2 SD</w:t>
            </w:r>
          </w:p>
        </w:tc>
        <w:tc>
          <w:tcPr>
            <w:tcW w:w="832" w:type="pct"/>
          </w:tcPr>
          <w:p w14:paraId="7D08984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3 SD</w:t>
            </w:r>
          </w:p>
        </w:tc>
        <w:tc>
          <w:tcPr>
            <w:tcW w:w="798" w:type="pct"/>
          </w:tcPr>
          <w:p w14:paraId="4DC695B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66CD2" w:rsidRPr="00A66CD2" w14:paraId="050EF65C" w14:textId="77777777" w:rsidTr="00795D68">
        <w:tc>
          <w:tcPr>
            <w:tcW w:w="821" w:type="pct"/>
          </w:tcPr>
          <w:p w14:paraId="47A66D8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0.55</w:t>
            </w:r>
          </w:p>
        </w:tc>
        <w:tc>
          <w:tcPr>
            <w:tcW w:w="884" w:type="pct"/>
          </w:tcPr>
          <w:p w14:paraId="56C44B4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73.56</w:t>
            </w:r>
          </w:p>
        </w:tc>
        <w:tc>
          <w:tcPr>
            <w:tcW w:w="832" w:type="pct"/>
          </w:tcPr>
          <w:p w14:paraId="4388B2F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20.55</w:t>
            </w:r>
          </w:p>
        </w:tc>
        <w:tc>
          <w:tcPr>
            <w:tcW w:w="832" w:type="pct"/>
          </w:tcPr>
          <w:p w14:paraId="6E46953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41.10</w:t>
            </w:r>
          </w:p>
        </w:tc>
        <w:tc>
          <w:tcPr>
            <w:tcW w:w="832" w:type="pct"/>
          </w:tcPr>
          <w:p w14:paraId="24D6E62D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61.65</w:t>
            </w:r>
          </w:p>
        </w:tc>
        <w:tc>
          <w:tcPr>
            <w:tcW w:w="798" w:type="pct"/>
          </w:tcPr>
          <w:p w14:paraId="6349109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</w:tr>
      <w:tr w:rsidR="00A66CD2" w:rsidRPr="00A66CD2" w14:paraId="48BE131D" w14:textId="77777777" w:rsidTr="00795D68">
        <w:tc>
          <w:tcPr>
            <w:tcW w:w="821" w:type="pct"/>
          </w:tcPr>
          <w:p w14:paraId="2A0DD80D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53.01</w:t>
            </w:r>
          </w:p>
        </w:tc>
        <w:tc>
          <w:tcPr>
            <w:tcW w:w="884" w:type="pct"/>
          </w:tcPr>
          <w:p w14:paraId="7026402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73.56</w:t>
            </w:r>
          </w:p>
        </w:tc>
        <w:tc>
          <w:tcPr>
            <w:tcW w:w="832" w:type="pct"/>
          </w:tcPr>
          <w:p w14:paraId="0677819E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94.12</w:t>
            </w:r>
          </w:p>
        </w:tc>
        <w:tc>
          <w:tcPr>
            <w:tcW w:w="832" w:type="pct"/>
          </w:tcPr>
          <w:p w14:paraId="31B44A7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14.66</w:t>
            </w:r>
          </w:p>
        </w:tc>
        <w:tc>
          <w:tcPr>
            <w:tcW w:w="832" w:type="pct"/>
          </w:tcPr>
          <w:p w14:paraId="6C99765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35.21</w:t>
            </w:r>
          </w:p>
        </w:tc>
        <w:tc>
          <w:tcPr>
            <w:tcW w:w="798" w:type="pct"/>
          </w:tcPr>
          <w:p w14:paraId="565CFF6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F0286F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&gt; 135.25 : -3 points</w:t>
      </w:r>
    </w:p>
    <w:p w14:paraId="1E4C0F8E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 xml:space="preserve">]114.66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</w:rPr>
        <w:t xml:space="preserve"> 135.25] : -2 points</w:t>
      </w:r>
    </w:p>
    <w:p w14:paraId="66FD7D45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 xml:space="preserve">]94.12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</w:rPr>
        <w:t xml:space="preserve"> 114.66] : -1 point</w:t>
      </w:r>
    </w:p>
    <w:p w14:paraId="25BBB33C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]53.01 ; 94.12] : 0 point</w:t>
      </w:r>
    </w:p>
    <w:p w14:paraId="2CD7BF3E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CD2">
        <w:rPr>
          <w:rFonts w:ascii="Times New Roman" w:hAnsi="Times New Roman" w:cs="Times New Roman"/>
          <w:sz w:val="24"/>
          <w:szCs w:val="24"/>
        </w:rPr>
        <w:t>≤ 53.01 : +1 point</w:t>
      </w:r>
    </w:p>
    <w:p w14:paraId="6BD07B12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0E61AB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</w:rPr>
        <w:t xml:space="preserve">LTT Score </w:t>
      </w:r>
    </w:p>
    <w:tbl>
      <w:tblPr>
        <w:tblStyle w:val="Grilledutableau"/>
        <w:tblW w:w="3677" w:type="pct"/>
        <w:tblLook w:val="04A0" w:firstRow="1" w:lastRow="0" w:firstColumn="1" w:lastColumn="0" w:noHBand="0" w:noVBand="1"/>
      </w:tblPr>
      <w:tblGrid>
        <w:gridCol w:w="1095"/>
        <w:gridCol w:w="1178"/>
        <w:gridCol w:w="1109"/>
        <w:gridCol w:w="1109"/>
        <w:gridCol w:w="1109"/>
        <w:gridCol w:w="1064"/>
      </w:tblGrid>
      <w:tr w:rsidR="00A66CD2" w:rsidRPr="00A66CD2" w14:paraId="5B61A760" w14:textId="77777777" w:rsidTr="00795D68">
        <w:tc>
          <w:tcPr>
            <w:tcW w:w="821" w:type="pct"/>
          </w:tcPr>
          <w:p w14:paraId="1AC5A7FA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-1 SD</w:t>
            </w:r>
          </w:p>
        </w:tc>
        <w:tc>
          <w:tcPr>
            <w:tcW w:w="884" w:type="pct"/>
          </w:tcPr>
          <w:p w14:paraId="2BC9E6E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</w:t>
            </w: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2" w:type="pct"/>
          </w:tcPr>
          <w:p w14:paraId="7BAC17E3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1 SD</w:t>
            </w:r>
          </w:p>
        </w:tc>
        <w:tc>
          <w:tcPr>
            <w:tcW w:w="832" w:type="pct"/>
          </w:tcPr>
          <w:p w14:paraId="141D55D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2 SD</w:t>
            </w:r>
          </w:p>
        </w:tc>
        <w:tc>
          <w:tcPr>
            <w:tcW w:w="832" w:type="pct"/>
          </w:tcPr>
          <w:p w14:paraId="447365BC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M+3 SD</w:t>
            </w:r>
          </w:p>
        </w:tc>
        <w:tc>
          <w:tcPr>
            <w:tcW w:w="798" w:type="pct"/>
          </w:tcPr>
          <w:p w14:paraId="1A12B97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66CD2" w:rsidRPr="00A66CD2" w14:paraId="6E9F5776" w14:textId="77777777" w:rsidTr="00795D68">
        <w:tc>
          <w:tcPr>
            <w:tcW w:w="821" w:type="pct"/>
          </w:tcPr>
          <w:p w14:paraId="4C5F00F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-33.92</w:t>
            </w:r>
          </w:p>
        </w:tc>
        <w:tc>
          <w:tcPr>
            <w:tcW w:w="884" w:type="pct"/>
          </w:tcPr>
          <w:p w14:paraId="73B4DD9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09.83</w:t>
            </w:r>
          </w:p>
        </w:tc>
        <w:tc>
          <w:tcPr>
            <w:tcW w:w="832" w:type="pct"/>
          </w:tcPr>
          <w:p w14:paraId="7CA4FBB5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33.92</w:t>
            </w:r>
          </w:p>
        </w:tc>
        <w:tc>
          <w:tcPr>
            <w:tcW w:w="832" w:type="pct"/>
          </w:tcPr>
          <w:p w14:paraId="60594EA8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67.84</w:t>
            </w:r>
          </w:p>
        </w:tc>
        <w:tc>
          <w:tcPr>
            <w:tcW w:w="832" w:type="pct"/>
          </w:tcPr>
          <w:p w14:paraId="5D2B5F44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+101.76</w:t>
            </w:r>
          </w:p>
        </w:tc>
        <w:tc>
          <w:tcPr>
            <w:tcW w:w="798" w:type="pct"/>
          </w:tcPr>
          <w:p w14:paraId="63F2A48B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33.92</w:t>
            </w:r>
          </w:p>
        </w:tc>
      </w:tr>
      <w:tr w:rsidR="00727017" w:rsidRPr="00A66CD2" w14:paraId="395E7C25" w14:textId="77777777" w:rsidTr="00795D68">
        <w:tc>
          <w:tcPr>
            <w:tcW w:w="821" w:type="pct"/>
          </w:tcPr>
          <w:p w14:paraId="71EB4A7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75.91</w:t>
            </w:r>
          </w:p>
        </w:tc>
        <w:tc>
          <w:tcPr>
            <w:tcW w:w="884" w:type="pct"/>
          </w:tcPr>
          <w:p w14:paraId="6A93C590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09.83</w:t>
            </w:r>
          </w:p>
        </w:tc>
        <w:tc>
          <w:tcPr>
            <w:tcW w:w="832" w:type="pct"/>
          </w:tcPr>
          <w:p w14:paraId="420F1089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43.75</w:t>
            </w:r>
          </w:p>
        </w:tc>
        <w:tc>
          <w:tcPr>
            <w:tcW w:w="832" w:type="pct"/>
          </w:tcPr>
          <w:p w14:paraId="56FA2ED6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832" w:type="pct"/>
          </w:tcPr>
          <w:p w14:paraId="56E3A421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CD2">
              <w:rPr>
                <w:rFonts w:ascii="Times New Roman" w:hAnsi="Times New Roman" w:cs="Times New Roman"/>
                <w:sz w:val="24"/>
                <w:szCs w:val="24"/>
              </w:rPr>
              <w:t>211.59</w:t>
            </w:r>
          </w:p>
        </w:tc>
        <w:tc>
          <w:tcPr>
            <w:tcW w:w="798" w:type="pct"/>
          </w:tcPr>
          <w:p w14:paraId="761C5E67" w14:textId="77777777" w:rsidR="00727017" w:rsidRPr="00A66CD2" w:rsidRDefault="00727017" w:rsidP="00727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CD727A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ADA6C1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sz w:val="24"/>
          <w:szCs w:val="24"/>
          <w:lang w:val="en-US"/>
        </w:rPr>
        <w:t>&gt;211.59: -3 points</w:t>
      </w:r>
    </w:p>
    <w:p w14:paraId="2CE344CF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]177.67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211.59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US"/>
        </w:rPr>
        <w:t>] :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-2 points</w:t>
      </w:r>
    </w:p>
    <w:p w14:paraId="25D37512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]143.75 </w:t>
      </w:r>
      <w:r w:rsidRPr="00A66CD2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177.67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US"/>
        </w:rPr>
        <w:t>] :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-1 point</w:t>
      </w:r>
    </w:p>
    <w:p w14:paraId="3C3EEC09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sz w:val="24"/>
          <w:szCs w:val="24"/>
          <w:lang w:val="en-US"/>
        </w:rPr>
        <w:t>]75.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US"/>
        </w:rPr>
        <w:t>91 ;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143.75] : 0 point</w:t>
      </w:r>
    </w:p>
    <w:p w14:paraId="54F1ED76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≤ </w:t>
      </w:r>
      <w:proofErr w:type="gramStart"/>
      <w:r w:rsidRPr="00A66CD2">
        <w:rPr>
          <w:rFonts w:ascii="Times New Roman" w:hAnsi="Times New Roman" w:cs="Times New Roman"/>
          <w:sz w:val="24"/>
          <w:szCs w:val="24"/>
          <w:lang w:val="en-US"/>
        </w:rPr>
        <w:t>75.91 :</w:t>
      </w:r>
      <w:proofErr w:type="gramEnd"/>
      <w:r w:rsidRPr="00A66CD2">
        <w:rPr>
          <w:rFonts w:ascii="Times New Roman" w:hAnsi="Times New Roman" w:cs="Times New Roman"/>
          <w:sz w:val="24"/>
          <w:szCs w:val="24"/>
          <w:lang w:val="en-US"/>
        </w:rPr>
        <w:t xml:space="preserve"> +1 point</w:t>
      </w:r>
    </w:p>
    <w:p w14:paraId="1D39E2B0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  <w:lang w:val="en-US"/>
        </w:rPr>
        <w:t>PHES Score</w:t>
      </w:r>
    </w:p>
    <w:p w14:paraId="50BA4670" w14:textId="77777777" w:rsidR="00727017" w:rsidRPr="00A66CD2" w:rsidRDefault="00727017" w:rsidP="00727017">
      <w:pPr>
        <w:pStyle w:val="Paragraphedeliste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Sum of NCT-A, NCT-B, SDT, LTT and DST points</w:t>
      </w:r>
    </w:p>
    <w:p w14:paraId="152D21FD" w14:textId="77777777" w:rsidR="00727017" w:rsidRPr="00A66CD2" w:rsidRDefault="00727017" w:rsidP="00727017">
      <w:pPr>
        <w:pStyle w:val="Paragraphedeliste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Total value between -15 and +5 points</w:t>
      </w:r>
    </w:p>
    <w:p w14:paraId="7F7D9E94" w14:textId="77777777" w:rsidR="00727017" w:rsidRPr="00A66CD2" w:rsidRDefault="00727017" w:rsidP="00727017">
      <w:pPr>
        <w:pStyle w:val="Paragraphedeliste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Presence of minimal hepatic encephalopathy if score &lt;-3.</w:t>
      </w:r>
    </w:p>
    <w:p w14:paraId="68B205A1" w14:textId="0FC96D4F" w:rsidR="00727017" w:rsidRPr="00A66CD2" w:rsidRDefault="00A66CD2" w:rsidP="007270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b/>
          <w:bCs/>
          <w:sz w:val="24"/>
          <w:szCs w:val="24"/>
          <w:lang w:val="en-CA"/>
        </w:rPr>
        <w:t>Abbreviations:</w:t>
      </w:r>
      <w:r w:rsidR="00727017" w:rsidRPr="00A66CD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0109FF99" w14:textId="77777777" w:rsidR="00A66CD2" w:rsidRPr="00A66CD2" w:rsidRDefault="00A66CD2" w:rsidP="00A66CD2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DST: Digit Symbol Test</w:t>
      </w:r>
    </w:p>
    <w:p w14:paraId="7665536E" w14:textId="77777777" w:rsidR="00A66CD2" w:rsidRPr="00A66CD2" w:rsidRDefault="00A66CD2" w:rsidP="00A66CD2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LTT: Line Tracing Test</w:t>
      </w:r>
    </w:p>
    <w:p w14:paraId="28302F0B" w14:textId="77777777" w:rsidR="00A66CD2" w:rsidRPr="00A66CD2" w:rsidRDefault="00A66CD2" w:rsidP="00A66CD2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lastRenderedPageBreak/>
        <w:t>M: Mean</w:t>
      </w:r>
    </w:p>
    <w:p w14:paraId="5B89746A" w14:textId="77777777" w:rsidR="00A66CD2" w:rsidRPr="00A66CD2" w:rsidRDefault="00A66CD2" w:rsidP="00A66CD2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 xml:space="preserve">NCT-A: </w:t>
      </w:r>
      <w:r w:rsidRPr="00A66CD2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CA"/>
        </w:rPr>
        <w:t>Number Connection Test A</w:t>
      </w:r>
    </w:p>
    <w:p w14:paraId="4343E1EC" w14:textId="77777777" w:rsidR="00A66CD2" w:rsidRPr="00A66CD2" w:rsidRDefault="00A66CD2" w:rsidP="00A66CD2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 xml:space="preserve">NCT-B: </w:t>
      </w:r>
      <w:r w:rsidRPr="00A66CD2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CA"/>
        </w:rPr>
        <w:t>Number Connection Test B</w:t>
      </w:r>
    </w:p>
    <w:p w14:paraId="558E120C" w14:textId="77777777" w:rsidR="00A66CD2" w:rsidRPr="00A66CD2" w:rsidRDefault="00A66CD2" w:rsidP="00A66CD2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 xml:space="preserve">PHES: </w:t>
      </w:r>
      <w:r w:rsidRPr="00A66CD2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CA"/>
        </w:rPr>
        <w:t>Psychometric Hepatic Encephalopathy Score</w:t>
      </w:r>
    </w:p>
    <w:p w14:paraId="108EE2A2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CA"/>
        </w:rPr>
        <w:t xml:space="preserve">SD: Standard Deviation </w:t>
      </w:r>
    </w:p>
    <w:p w14:paraId="1470DA62" w14:textId="77777777" w:rsidR="00727017" w:rsidRPr="00A66CD2" w:rsidRDefault="00727017" w:rsidP="00727017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66CD2">
        <w:rPr>
          <w:rFonts w:ascii="Times New Roman" w:hAnsi="Times New Roman" w:cs="Times New Roman"/>
          <w:sz w:val="24"/>
          <w:szCs w:val="24"/>
          <w:lang w:val="en-CA"/>
        </w:rPr>
        <w:t>SDT: Serial Dotting Test</w:t>
      </w:r>
    </w:p>
    <w:p w14:paraId="12AAE599" w14:textId="77777777" w:rsidR="00727017" w:rsidRPr="00A66CD2" w:rsidRDefault="00727017" w:rsidP="00727017">
      <w:pPr>
        <w:pStyle w:val="Sansinterligne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sectPr w:rsidR="00727017" w:rsidRPr="00A66CD2" w:rsidSect="00DA7C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53A64" w14:textId="77777777" w:rsidR="00901AA9" w:rsidRDefault="00901AA9" w:rsidP="00885E3C">
      <w:pPr>
        <w:spacing w:after="0" w:line="240" w:lineRule="auto"/>
      </w:pPr>
      <w:r>
        <w:separator/>
      </w:r>
    </w:p>
  </w:endnote>
  <w:endnote w:type="continuationSeparator" w:id="0">
    <w:p w14:paraId="04C4FB43" w14:textId="77777777" w:rsidR="00901AA9" w:rsidRDefault="00901AA9" w:rsidP="00885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GothicLTStd-Ligh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3996093"/>
      <w:docPartObj>
        <w:docPartGallery w:val="Page Numbers (Bottom of Page)"/>
        <w:docPartUnique/>
      </w:docPartObj>
    </w:sdtPr>
    <w:sdtEndPr/>
    <w:sdtContent>
      <w:p w14:paraId="770C9486" w14:textId="77777777" w:rsidR="00C82632" w:rsidRDefault="00C8263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1383A">
          <w:rPr>
            <w:noProof/>
            <w:lang w:val="fr-FR"/>
          </w:rPr>
          <w:t>19</w:t>
        </w:r>
        <w:r>
          <w:fldChar w:fldCharType="end"/>
        </w:r>
      </w:p>
    </w:sdtContent>
  </w:sdt>
  <w:p w14:paraId="38AADCC7" w14:textId="77777777" w:rsidR="00C82632" w:rsidRDefault="00C8263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21FFB" w14:textId="77777777" w:rsidR="00901AA9" w:rsidRDefault="00901AA9" w:rsidP="00885E3C">
      <w:pPr>
        <w:spacing w:after="0" w:line="240" w:lineRule="auto"/>
      </w:pPr>
      <w:r>
        <w:separator/>
      </w:r>
    </w:p>
  </w:footnote>
  <w:footnote w:type="continuationSeparator" w:id="0">
    <w:p w14:paraId="505EDF40" w14:textId="77777777" w:rsidR="00901AA9" w:rsidRDefault="00901AA9" w:rsidP="00885E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91523"/>
    <w:multiLevelType w:val="hybridMultilevel"/>
    <w:tmpl w:val="1B0E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A2E0E"/>
    <w:multiLevelType w:val="hybridMultilevel"/>
    <w:tmpl w:val="3528C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3560A"/>
    <w:multiLevelType w:val="hybridMultilevel"/>
    <w:tmpl w:val="E9226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ED7D30"/>
    <w:multiLevelType w:val="hybridMultilevel"/>
    <w:tmpl w:val="D0B09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23D1F"/>
    <w:multiLevelType w:val="hybridMultilevel"/>
    <w:tmpl w:val="5EC42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4C4554"/>
    <w:multiLevelType w:val="hybridMultilevel"/>
    <w:tmpl w:val="EE221F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E81237"/>
    <w:multiLevelType w:val="hybridMultilevel"/>
    <w:tmpl w:val="9EDA822C"/>
    <w:lvl w:ilvl="0" w:tplc="D262B15C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523B9A"/>
    <w:multiLevelType w:val="hybridMultilevel"/>
    <w:tmpl w:val="6C6C0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0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8E4"/>
    <w:rsid w:val="00016087"/>
    <w:rsid w:val="00023B3C"/>
    <w:rsid w:val="00025D5A"/>
    <w:rsid w:val="00026A11"/>
    <w:rsid w:val="0002715C"/>
    <w:rsid w:val="00031E1C"/>
    <w:rsid w:val="00033F08"/>
    <w:rsid w:val="0003648D"/>
    <w:rsid w:val="00036E6C"/>
    <w:rsid w:val="00043C6D"/>
    <w:rsid w:val="00051589"/>
    <w:rsid w:val="00055B1A"/>
    <w:rsid w:val="00057D35"/>
    <w:rsid w:val="00061D4C"/>
    <w:rsid w:val="00063D2C"/>
    <w:rsid w:val="000641A3"/>
    <w:rsid w:val="00073A54"/>
    <w:rsid w:val="00074B7C"/>
    <w:rsid w:val="0007653F"/>
    <w:rsid w:val="00084FE4"/>
    <w:rsid w:val="00093F5F"/>
    <w:rsid w:val="00096F3D"/>
    <w:rsid w:val="000A06A7"/>
    <w:rsid w:val="000A38F7"/>
    <w:rsid w:val="000D25FE"/>
    <w:rsid w:val="000D60C6"/>
    <w:rsid w:val="000E0E0F"/>
    <w:rsid w:val="000E3CA3"/>
    <w:rsid w:val="000F0931"/>
    <w:rsid w:val="000F4AF7"/>
    <w:rsid w:val="00105706"/>
    <w:rsid w:val="0011651B"/>
    <w:rsid w:val="00123BD6"/>
    <w:rsid w:val="001278B2"/>
    <w:rsid w:val="00127A2B"/>
    <w:rsid w:val="00132364"/>
    <w:rsid w:val="00136359"/>
    <w:rsid w:val="00141741"/>
    <w:rsid w:val="0015421A"/>
    <w:rsid w:val="00157778"/>
    <w:rsid w:val="001606D2"/>
    <w:rsid w:val="00161755"/>
    <w:rsid w:val="001660E5"/>
    <w:rsid w:val="001705AD"/>
    <w:rsid w:val="00172594"/>
    <w:rsid w:val="001740EE"/>
    <w:rsid w:val="00174BCA"/>
    <w:rsid w:val="001760BC"/>
    <w:rsid w:val="0018011D"/>
    <w:rsid w:val="00181427"/>
    <w:rsid w:val="00187F33"/>
    <w:rsid w:val="00192B85"/>
    <w:rsid w:val="00197A52"/>
    <w:rsid w:val="001A1A7B"/>
    <w:rsid w:val="001A3DA3"/>
    <w:rsid w:val="001A74A1"/>
    <w:rsid w:val="001A7E2D"/>
    <w:rsid w:val="001B3919"/>
    <w:rsid w:val="001D24D3"/>
    <w:rsid w:val="001E2C49"/>
    <w:rsid w:val="001E3097"/>
    <w:rsid w:val="001F139B"/>
    <w:rsid w:val="001F1F24"/>
    <w:rsid w:val="001F59C3"/>
    <w:rsid w:val="00204A31"/>
    <w:rsid w:val="002058BE"/>
    <w:rsid w:val="00206004"/>
    <w:rsid w:val="002145CD"/>
    <w:rsid w:val="00241DE1"/>
    <w:rsid w:val="00246C8B"/>
    <w:rsid w:val="0025210F"/>
    <w:rsid w:val="00252382"/>
    <w:rsid w:val="00252E1C"/>
    <w:rsid w:val="002579CF"/>
    <w:rsid w:val="00257EB9"/>
    <w:rsid w:val="0026386B"/>
    <w:rsid w:val="0026449C"/>
    <w:rsid w:val="00264CF2"/>
    <w:rsid w:val="00264EDB"/>
    <w:rsid w:val="0026616A"/>
    <w:rsid w:val="002661A8"/>
    <w:rsid w:val="00270345"/>
    <w:rsid w:val="00273D16"/>
    <w:rsid w:val="002816BE"/>
    <w:rsid w:val="002924A0"/>
    <w:rsid w:val="00294698"/>
    <w:rsid w:val="00295FC0"/>
    <w:rsid w:val="002A4886"/>
    <w:rsid w:val="002A6C1A"/>
    <w:rsid w:val="002B07C2"/>
    <w:rsid w:val="002B3842"/>
    <w:rsid w:val="002C45E2"/>
    <w:rsid w:val="002C48FA"/>
    <w:rsid w:val="002C5779"/>
    <w:rsid w:val="002D3910"/>
    <w:rsid w:val="002D5677"/>
    <w:rsid w:val="002D6B09"/>
    <w:rsid w:val="002D7256"/>
    <w:rsid w:val="002E71BF"/>
    <w:rsid w:val="002F00C5"/>
    <w:rsid w:val="002F386C"/>
    <w:rsid w:val="002F3F38"/>
    <w:rsid w:val="002F65B1"/>
    <w:rsid w:val="00310680"/>
    <w:rsid w:val="003153DD"/>
    <w:rsid w:val="00321618"/>
    <w:rsid w:val="003336FD"/>
    <w:rsid w:val="00336673"/>
    <w:rsid w:val="00343767"/>
    <w:rsid w:val="003513C7"/>
    <w:rsid w:val="00355514"/>
    <w:rsid w:val="003620C8"/>
    <w:rsid w:val="00364045"/>
    <w:rsid w:val="003668EB"/>
    <w:rsid w:val="003721E6"/>
    <w:rsid w:val="00376450"/>
    <w:rsid w:val="00380945"/>
    <w:rsid w:val="00381708"/>
    <w:rsid w:val="00382121"/>
    <w:rsid w:val="00383691"/>
    <w:rsid w:val="00384E88"/>
    <w:rsid w:val="00390379"/>
    <w:rsid w:val="003A0330"/>
    <w:rsid w:val="003A12AC"/>
    <w:rsid w:val="003A7334"/>
    <w:rsid w:val="003B4273"/>
    <w:rsid w:val="003B5692"/>
    <w:rsid w:val="003D3569"/>
    <w:rsid w:val="003D5610"/>
    <w:rsid w:val="003E4E04"/>
    <w:rsid w:val="003E504C"/>
    <w:rsid w:val="003E50C8"/>
    <w:rsid w:val="003F14A2"/>
    <w:rsid w:val="0040260E"/>
    <w:rsid w:val="004055A7"/>
    <w:rsid w:val="004115EA"/>
    <w:rsid w:val="004142EF"/>
    <w:rsid w:val="004253D2"/>
    <w:rsid w:val="004267AD"/>
    <w:rsid w:val="00430FB4"/>
    <w:rsid w:val="00431392"/>
    <w:rsid w:val="00432779"/>
    <w:rsid w:val="00437560"/>
    <w:rsid w:val="0044176F"/>
    <w:rsid w:val="00442DD1"/>
    <w:rsid w:val="00445692"/>
    <w:rsid w:val="004602DA"/>
    <w:rsid w:val="004628CB"/>
    <w:rsid w:val="0046474D"/>
    <w:rsid w:val="00467A82"/>
    <w:rsid w:val="00477409"/>
    <w:rsid w:val="00480026"/>
    <w:rsid w:val="0048003A"/>
    <w:rsid w:val="00482212"/>
    <w:rsid w:val="004835F5"/>
    <w:rsid w:val="004920E0"/>
    <w:rsid w:val="00493113"/>
    <w:rsid w:val="004943CF"/>
    <w:rsid w:val="00496821"/>
    <w:rsid w:val="004A3B69"/>
    <w:rsid w:val="004A7460"/>
    <w:rsid w:val="004B2455"/>
    <w:rsid w:val="004B340B"/>
    <w:rsid w:val="004C1291"/>
    <w:rsid w:val="004C1C8D"/>
    <w:rsid w:val="004C2483"/>
    <w:rsid w:val="004C3E54"/>
    <w:rsid w:val="004C706C"/>
    <w:rsid w:val="004D3BDE"/>
    <w:rsid w:val="004D7AA9"/>
    <w:rsid w:val="004E1D48"/>
    <w:rsid w:val="004F542F"/>
    <w:rsid w:val="004F7BF4"/>
    <w:rsid w:val="00504ACC"/>
    <w:rsid w:val="00510A88"/>
    <w:rsid w:val="00523CF3"/>
    <w:rsid w:val="00524D8A"/>
    <w:rsid w:val="005258CA"/>
    <w:rsid w:val="00541A36"/>
    <w:rsid w:val="00541AA0"/>
    <w:rsid w:val="00555A7E"/>
    <w:rsid w:val="00561124"/>
    <w:rsid w:val="0056220A"/>
    <w:rsid w:val="00570E78"/>
    <w:rsid w:val="00574333"/>
    <w:rsid w:val="005762D1"/>
    <w:rsid w:val="00576BDB"/>
    <w:rsid w:val="00587390"/>
    <w:rsid w:val="00595759"/>
    <w:rsid w:val="00596A90"/>
    <w:rsid w:val="005A702A"/>
    <w:rsid w:val="005A7CA7"/>
    <w:rsid w:val="005C65D2"/>
    <w:rsid w:val="005D2382"/>
    <w:rsid w:val="005E163D"/>
    <w:rsid w:val="005E3DBC"/>
    <w:rsid w:val="005E3F5F"/>
    <w:rsid w:val="005E4E65"/>
    <w:rsid w:val="005E50CB"/>
    <w:rsid w:val="005E6097"/>
    <w:rsid w:val="005F2765"/>
    <w:rsid w:val="006055D4"/>
    <w:rsid w:val="00613E4B"/>
    <w:rsid w:val="006148A8"/>
    <w:rsid w:val="0061522D"/>
    <w:rsid w:val="0061639C"/>
    <w:rsid w:val="006211A6"/>
    <w:rsid w:val="0062170F"/>
    <w:rsid w:val="00625B1D"/>
    <w:rsid w:val="006262DB"/>
    <w:rsid w:val="006338FD"/>
    <w:rsid w:val="00636FE5"/>
    <w:rsid w:val="006431FE"/>
    <w:rsid w:val="00643233"/>
    <w:rsid w:val="00643790"/>
    <w:rsid w:val="00646C8F"/>
    <w:rsid w:val="00657D48"/>
    <w:rsid w:val="00661BB0"/>
    <w:rsid w:val="00661F29"/>
    <w:rsid w:val="00662369"/>
    <w:rsid w:val="006735B0"/>
    <w:rsid w:val="006810BF"/>
    <w:rsid w:val="006826D8"/>
    <w:rsid w:val="00682AFC"/>
    <w:rsid w:val="00696132"/>
    <w:rsid w:val="0069679D"/>
    <w:rsid w:val="00696DA7"/>
    <w:rsid w:val="006A0065"/>
    <w:rsid w:val="006A162E"/>
    <w:rsid w:val="006A5F8B"/>
    <w:rsid w:val="006B3B95"/>
    <w:rsid w:val="006B4786"/>
    <w:rsid w:val="006B6F8B"/>
    <w:rsid w:val="006B7834"/>
    <w:rsid w:val="006C22D4"/>
    <w:rsid w:val="006C2BBC"/>
    <w:rsid w:val="006C37DB"/>
    <w:rsid w:val="006C7C51"/>
    <w:rsid w:val="006D0961"/>
    <w:rsid w:val="006D2CC5"/>
    <w:rsid w:val="006D3372"/>
    <w:rsid w:val="006D6C8F"/>
    <w:rsid w:val="006E11AE"/>
    <w:rsid w:val="006E2105"/>
    <w:rsid w:val="006F7EA7"/>
    <w:rsid w:val="0070259F"/>
    <w:rsid w:val="00705FAB"/>
    <w:rsid w:val="00706A9A"/>
    <w:rsid w:val="00707AA8"/>
    <w:rsid w:val="0071058B"/>
    <w:rsid w:val="007106A6"/>
    <w:rsid w:val="0072332A"/>
    <w:rsid w:val="00723E3B"/>
    <w:rsid w:val="00724795"/>
    <w:rsid w:val="007257EA"/>
    <w:rsid w:val="00725AB5"/>
    <w:rsid w:val="00726967"/>
    <w:rsid w:val="00727017"/>
    <w:rsid w:val="0073155A"/>
    <w:rsid w:val="00735D34"/>
    <w:rsid w:val="00742ACC"/>
    <w:rsid w:val="00762853"/>
    <w:rsid w:val="00764E2B"/>
    <w:rsid w:val="00787245"/>
    <w:rsid w:val="0079166D"/>
    <w:rsid w:val="00794D73"/>
    <w:rsid w:val="007976C3"/>
    <w:rsid w:val="007A02BC"/>
    <w:rsid w:val="007B71A3"/>
    <w:rsid w:val="007B731F"/>
    <w:rsid w:val="007C300E"/>
    <w:rsid w:val="007C367C"/>
    <w:rsid w:val="007D019E"/>
    <w:rsid w:val="007D6038"/>
    <w:rsid w:val="007D6EA3"/>
    <w:rsid w:val="007E25E9"/>
    <w:rsid w:val="007E5BE0"/>
    <w:rsid w:val="007E7604"/>
    <w:rsid w:val="007F398B"/>
    <w:rsid w:val="0080211D"/>
    <w:rsid w:val="00813033"/>
    <w:rsid w:val="008179D8"/>
    <w:rsid w:val="00825E42"/>
    <w:rsid w:val="00832F73"/>
    <w:rsid w:val="00836A9F"/>
    <w:rsid w:val="00846EB5"/>
    <w:rsid w:val="008502AE"/>
    <w:rsid w:val="008526B6"/>
    <w:rsid w:val="008635B9"/>
    <w:rsid w:val="00865678"/>
    <w:rsid w:val="008710F3"/>
    <w:rsid w:val="00871564"/>
    <w:rsid w:val="00874543"/>
    <w:rsid w:val="00884367"/>
    <w:rsid w:val="00885E3C"/>
    <w:rsid w:val="008862CE"/>
    <w:rsid w:val="00892063"/>
    <w:rsid w:val="00895064"/>
    <w:rsid w:val="008A71F9"/>
    <w:rsid w:val="008C5987"/>
    <w:rsid w:val="008D430F"/>
    <w:rsid w:val="008D64B0"/>
    <w:rsid w:val="008E265E"/>
    <w:rsid w:val="008E34F8"/>
    <w:rsid w:val="008E6877"/>
    <w:rsid w:val="008F503E"/>
    <w:rsid w:val="008F7D46"/>
    <w:rsid w:val="00901AA9"/>
    <w:rsid w:val="009070AE"/>
    <w:rsid w:val="00917099"/>
    <w:rsid w:val="00920A78"/>
    <w:rsid w:val="009244F6"/>
    <w:rsid w:val="009337F8"/>
    <w:rsid w:val="00935087"/>
    <w:rsid w:val="009407BE"/>
    <w:rsid w:val="009519E6"/>
    <w:rsid w:val="00961887"/>
    <w:rsid w:val="00963281"/>
    <w:rsid w:val="009643C6"/>
    <w:rsid w:val="00967B30"/>
    <w:rsid w:val="0097190E"/>
    <w:rsid w:val="0098342E"/>
    <w:rsid w:val="00983467"/>
    <w:rsid w:val="00983FED"/>
    <w:rsid w:val="0098438E"/>
    <w:rsid w:val="009A1066"/>
    <w:rsid w:val="009A1CF0"/>
    <w:rsid w:val="009A38DE"/>
    <w:rsid w:val="009A393A"/>
    <w:rsid w:val="009A513C"/>
    <w:rsid w:val="009A676F"/>
    <w:rsid w:val="009A6888"/>
    <w:rsid w:val="009B5AF7"/>
    <w:rsid w:val="009C2663"/>
    <w:rsid w:val="009C3CB2"/>
    <w:rsid w:val="009D033B"/>
    <w:rsid w:val="009D0479"/>
    <w:rsid w:val="009D3278"/>
    <w:rsid w:val="009E35C9"/>
    <w:rsid w:val="009E5C01"/>
    <w:rsid w:val="009F1062"/>
    <w:rsid w:val="009F75BE"/>
    <w:rsid w:val="009F76B1"/>
    <w:rsid w:val="00A12129"/>
    <w:rsid w:val="00A126D4"/>
    <w:rsid w:val="00A1383A"/>
    <w:rsid w:val="00A15FBA"/>
    <w:rsid w:val="00A168E4"/>
    <w:rsid w:val="00A2009E"/>
    <w:rsid w:val="00A36237"/>
    <w:rsid w:val="00A430C8"/>
    <w:rsid w:val="00A44B3C"/>
    <w:rsid w:val="00A46917"/>
    <w:rsid w:val="00A559E4"/>
    <w:rsid w:val="00A579CC"/>
    <w:rsid w:val="00A65A37"/>
    <w:rsid w:val="00A66CD2"/>
    <w:rsid w:val="00A74B1F"/>
    <w:rsid w:val="00A80CBA"/>
    <w:rsid w:val="00A81357"/>
    <w:rsid w:val="00A84975"/>
    <w:rsid w:val="00A85ED4"/>
    <w:rsid w:val="00A85ED6"/>
    <w:rsid w:val="00A868ED"/>
    <w:rsid w:val="00AA10A8"/>
    <w:rsid w:val="00AA4D1E"/>
    <w:rsid w:val="00AB03A8"/>
    <w:rsid w:val="00AB0DA3"/>
    <w:rsid w:val="00AB7E94"/>
    <w:rsid w:val="00AC54AC"/>
    <w:rsid w:val="00AC648A"/>
    <w:rsid w:val="00AD18D8"/>
    <w:rsid w:val="00AE3F97"/>
    <w:rsid w:val="00AF5D31"/>
    <w:rsid w:val="00B140DF"/>
    <w:rsid w:val="00B17DFF"/>
    <w:rsid w:val="00B17FD4"/>
    <w:rsid w:val="00B23718"/>
    <w:rsid w:val="00B265D0"/>
    <w:rsid w:val="00B34EE0"/>
    <w:rsid w:val="00B47EB2"/>
    <w:rsid w:val="00B50ECD"/>
    <w:rsid w:val="00B55F33"/>
    <w:rsid w:val="00B56E66"/>
    <w:rsid w:val="00B62EE1"/>
    <w:rsid w:val="00B67043"/>
    <w:rsid w:val="00B71653"/>
    <w:rsid w:val="00B73374"/>
    <w:rsid w:val="00B82055"/>
    <w:rsid w:val="00B85072"/>
    <w:rsid w:val="00B862DC"/>
    <w:rsid w:val="00B867CB"/>
    <w:rsid w:val="00B86FFB"/>
    <w:rsid w:val="00B87C00"/>
    <w:rsid w:val="00B94F84"/>
    <w:rsid w:val="00BA116A"/>
    <w:rsid w:val="00BA1AC6"/>
    <w:rsid w:val="00BA7444"/>
    <w:rsid w:val="00BA7B90"/>
    <w:rsid w:val="00BB47FC"/>
    <w:rsid w:val="00BC570F"/>
    <w:rsid w:val="00BD64E3"/>
    <w:rsid w:val="00BE1213"/>
    <w:rsid w:val="00BF5787"/>
    <w:rsid w:val="00C06511"/>
    <w:rsid w:val="00C1091B"/>
    <w:rsid w:val="00C207C4"/>
    <w:rsid w:val="00C30796"/>
    <w:rsid w:val="00C30BC8"/>
    <w:rsid w:val="00C342B8"/>
    <w:rsid w:val="00C355E6"/>
    <w:rsid w:val="00C40A6B"/>
    <w:rsid w:val="00C4116B"/>
    <w:rsid w:val="00C43434"/>
    <w:rsid w:val="00C46E1E"/>
    <w:rsid w:val="00C47F89"/>
    <w:rsid w:val="00C51466"/>
    <w:rsid w:val="00C55E53"/>
    <w:rsid w:val="00C62C94"/>
    <w:rsid w:val="00C64586"/>
    <w:rsid w:val="00C663C6"/>
    <w:rsid w:val="00C71F60"/>
    <w:rsid w:val="00C72245"/>
    <w:rsid w:val="00C82632"/>
    <w:rsid w:val="00C82E4F"/>
    <w:rsid w:val="00C9008C"/>
    <w:rsid w:val="00C910D6"/>
    <w:rsid w:val="00C91274"/>
    <w:rsid w:val="00C914FC"/>
    <w:rsid w:val="00CA6E07"/>
    <w:rsid w:val="00CA75F0"/>
    <w:rsid w:val="00CB03DA"/>
    <w:rsid w:val="00CB551D"/>
    <w:rsid w:val="00CD1EF8"/>
    <w:rsid w:val="00CD3188"/>
    <w:rsid w:val="00CE7B23"/>
    <w:rsid w:val="00CF1E56"/>
    <w:rsid w:val="00CF4758"/>
    <w:rsid w:val="00CF6F08"/>
    <w:rsid w:val="00D157B3"/>
    <w:rsid w:val="00D31308"/>
    <w:rsid w:val="00D36E83"/>
    <w:rsid w:val="00D42C9E"/>
    <w:rsid w:val="00D466E5"/>
    <w:rsid w:val="00D4687F"/>
    <w:rsid w:val="00D66FE7"/>
    <w:rsid w:val="00D92D91"/>
    <w:rsid w:val="00D94154"/>
    <w:rsid w:val="00D965C2"/>
    <w:rsid w:val="00D9777B"/>
    <w:rsid w:val="00DA2445"/>
    <w:rsid w:val="00DA7CB4"/>
    <w:rsid w:val="00DC0847"/>
    <w:rsid w:val="00DC7270"/>
    <w:rsid w:val="00DD4B43"/>
    <w:rsid w:val="00DD629F"/>
    <w:rsid w:val="00DF1FDC"/>
    <w:rsid w:val="00DF4821"/>
    <w:rsid w:val="00E002DD"/>
    <w:rsid w:val="00E0050F"/>
    <w:rsid w:val="00E01903"/>
    <w:rsid w:val="00E05871"/>
    <w:rsid w:val="00E115F0"/>
    <w:rsid w:val="00E12D56"/>
    <w:rsid w:val="00E133EC"/>
    <w:rsid w:val="00E15B62"/>
    <w:rsid w:val="00E1632C"/>
    <w:rsid w:val="00E20AA8"/>
    <w:rsid w:val="00E27200"/>
    <w:rsid w:val="00E3143B"/>
    <w:rsid w:val="00E33A37"/>
    <w:rsid w:val="00E35375"/>
    <w:rsid w:val="00E35BAF"/>
    <w:rsid w:val="00E365FC"/>
    <w:rsid w:val="00E4041A"/>
    <w:rsid w:val="00E41D8B"/>
    <w:rsid w:val="00E420B8"/>
    <w:rsid w:val="00E46786"/>
    <w:rsid w:val="00E550C1"/>
    <w:rsid w:val="00E55F1C"/>
    <w:rsid w:val="00E56452"/>
    <w:rsid w:val="00E60A71"/>
    <w:rsid w:val="00E6262A"/>
    <w:rsid w:val="00E64CD9"/>
    <w:rsid w:val="00E67620"/>
    <w:rsid w:val="00E67C82"/>
    <w:rsid w:val="00E7099F"/>
    <w:rsid w:val="00E8230F"/>
    <w:rsid w:val="00E8496E"/>
    <w:rsid w:val="00E963EF"/>
    <w:rsid w:val="00EB280E"/>
    <w:rsid w:val="00EC1BFE"/>
    <w:rsid w:val="00EC1FBC"/>
    <w:rsid w:val="00ED23C8"/>
    <w:rsid w:val="00ED52E4"/>
    <w:rsid w:val="00ED5896"/>
    <w:rsid w:val="00EE0C4B"/>
    <w:rsid w:val="00EE7084"/>
    <w:rsid w:val="00EE7426"/>
    <w:rsid w:val="00EF1609"/>
    <w:rsid w:val="00EF20C3"/>
    <w:rsid w:val="00EF4C26"/>
    <w:rsid w:val="00F03951"/>
    <w:rsid w:val="00F076B4"/>
    <w:rsid w:val="00F07DD6"/>
    <w:rsid w:val="00F10768"/>
    <w:rsid w:val="00F14899"/>
    <w:rsid w:val="00F20EAD"/>
    <w:rsid w:val="00F239FD"/>
    <w:rsid w:val="00F354D6"/>
    <w:rsid w:val="00F35B98"/>
    <w:rsid w:val="00F46872"/>
    <w:rsid w:val="00F50636"/>
    <w:rsid w:val="00F54204"/>
    <w:rsid w:val="00F56242"/>
    <w:rsid w:val="00F63B37"/>
    <w:rsid w:val="00F65F87"/>
    <w:rsid w:val="00F76AF3"/>
    <w:rsid w:val="00F80507"/>
    <w:rsid w:val="00F811AD"/>
    <w:rsid w:val="00F812FB"/>
    <w:rsid w:val="00F917CA"/>
    <w:rsid w:val="00FA2E09"/>
    <w:rsid w:val="00FB1A2D"/>
    <w:rsid w:val="00FB35C2"/>
    <w:rsid w:val="00FD096A"/>
    <w:rsid w:val="00FD14AA"/>
    <w:rsid w:val="00FD7132"/>
    <w:rsid w:val="00FE14EA"/>
    <w:rsid w:val="00FF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A5C99"/>
  <w15:docId w15:val="{3687A117-B68A-4AB8-8C7A-F01E6B26A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8E4"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yiv6933253285msonormal">
    <w:name w:val="yiv6933253285msonormal"/>
    <w:basedOn w:val="Normal"/>
    <w:rsid w:val="00A16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661F2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85E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5E3C"/>
    <w:rPr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885E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5E3C"/>
    <w:rPr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FB35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35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35C2"/>
    <w:rPr>
      <w:sz w:val="20"/>
      <w:szCs w:val="20"/>
      <w:lang w:val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35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35C2"/>
    <w:rPr>
      <w:b/>
      <w:bCs/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3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35C2"/>
    <w:rPr>
      <w:rFonts w:ascii="Tahoma" w:hAnsi="Tahoma" w:cs="Tahoma"/>
      <w:sz w:val="16"/>
      <w:szCs w:val="16"/>
      <w:lang w:val="fr-CH"/>
    </w:rPr>
  </w:style>
  <w:style w:type="character" w:styleId="CitationHTML">
    <w:name w:val="HTML Cite"/>
    <w:basedOn w:val="Policepardfaut"/>
    <w:uiPriority w:val="99"/>
    <w:semiHidden/>
    <w:unhideWhenUsed/>
    <w:rsid w:val="00E550C1"/>
    <w:rPr>
      <w:i/>
      <w:iCs/>
    </w:rPr>
  </w:style>
  <w:style w:type="paragraph" w:styleId="Sansinterligne">
    <w:name w:val="No Spacing"/>
    <w:link w:val="SansinterligneCar"/>
    <w:uiPriority w:val="1"/>
    <w:qFormat/>
    <w:rsid w:val="00197A52"/>
    <w:pPr>
      <w:spacing w:after="0" w:line="240" w:lineRule="auto"/>
    </w:pPr>
    <w:rPr>
      <w:lang w:val="fr-CH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F4821"/>
    <w:rPr>
      <w:lang w:val="fr-CH"/>
    </w:rPr>
  </w:style>
  <w:style w:type="table" w:styleId="Grilledutableau">
    <w:name w:val="Table Grid"/>
    <w:basedOn w:val="TableauNormal"/>
    <w:uiPriority w:val="39"/>
    <w:rsid w:val="00DF4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727017"/>
    <w:rPr>
      <w:rFonts w:ascii="TradeGothicLTStd-Light" w:hAnsi="TradeGothicLTStd-Ligh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432D0F-FBB5-40C4-9035-5F779B828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53</Words>
  <Characters>258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</dc:creator>
  <cp:lastModifiedBy>hp</cp:lastModifiedBy>
  <cp:revision>4</cp:revision>
  <dcterms:created xsi:type="dcterms:W3CDTF">2021-04-10T19:24:00Z</dcterms:created>
  <dcterms:modified xsi:type="dcterms:W3CDTF">2021-06-19T13:29:00Z</dcterms:modified>
</cp:coreProperties>
</file>